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EFE165" w14:textId="41FF2143" w:rsidR="00696A37" w:rsidRPr="00696A37" w:rsidRDefault="00644E35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>
        <w:rPr>
          <w:rFonts w:ascii="Arial" w:eastAsia="Times New Roman" w:hAnsi="Arial" w:cs="Arial"/>
          <w:b/>
          <w:sz w:val="24"/>
          <w:szCs w:val="24"/>
          <w:lang w:val="en-GB" w:eastAsia="en-GB"/>
        </w:rPr>
        <w:t>Additional</w:t>
      </w:r>
      <w:r w:rsidR="00696A37" w:rsidRPr="00806443">
        <w:rPr>
          <w:rFonts w:ascii="Arial" w:eastAsia="Times New Roman" w:hAnsi="Arial" w:cs="Arial"/>
          <w:b/>
          <w:sz w:val="24"/>
          <w:szCs w:val="24"/>
          <w:lang w:val="en-GB" w:eastAsia="en-GB"/>
        </w:rPr>
        <w:t xml:space="preserve"> File </w:t>
      </w:r>
      <w:r w:rsidR="005A6246">
        <w:rPr>
          <w:rFonts w:ascii="Arial" w:eastAsia="Times New Roman" w:hAnsi="Arial" w:cs="Arial"/>
          <w:b/>
          <w:sz w:val="24"/>
          <w:szCs w:val="24"/>
          <w:lang w:val="en-GB" w:eastAsia="en-GB"/>
        </w:rPr>
        <w:t>2</w:t>
      </w:r>
      <w:r w:rsidR="00696A37" w:rsidRPr="00806443">
        <w:rPr>
          <w:rFonts w:ascii="Arial" w:eastAsia="Times New Roman" w:hAnsi="Arial" w:cs="Arial"/>
          <w:b/>
          <w:sz w:val="24"/>
          <w:szCs w:val="24"/>
          <w:lang w:val="en-GB" w:eastAsia="en-GB"/>
        </w:rPr>
        <w:t>:</w:t>
      </w:r>
      <w:r w:rsidR="00806443" w:rsidRPr="00806443">
        <w:rPr>
          <w:rFonts w:ascii="Arial" w:eastAsia="Times New Roman" w:hAnsi="Arial" w:cs="Arial"/>
          <w:b/>
          <w:sz w:val="24"/>
          <w:szCs w:val="24"/>
          <w:lang w:val="en-GB" w:eastAsia="en-GB"/>
        </w:rPr>
        <w:t xml:space="preserve"> </w:t>
      </w:r>
      <w:r w:rsidR="00696A37"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Search strategy that was used in Ovid </w:t>
      </w:r>
      <w:proofErr w:type="spellStart"/>
      <w:r w:rsidR="00696A37" w:rsidRPr="00696A37">
        <w:rPr>
          <w:rFonts w:ascii="Arial" w:eastAsia="Times New Roman" w:hAnsi="Arial" w:cs="Arial"/>
          <w:sz w:val="24"/>
          <w:szCs w:val="24"/>
          <w:lang w:val="en-GB" w:eastAsia="en-GB"/>
        </w:rPr>
        <w:t>Embase</w:t>
      </w:r>
      <w:proofErr w:type="spellEnd"/>
      <w:r w:rsidR="00696A37"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(and adapted for use in other databases)</w:t>
      </w:r>
    </w:p>
    <w:p w14:paraId="7D4C06E0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bookmarkStart w:id="0" w:name="_GoBack"/>
      <w:bookmarkEnd w:id="0"/>
    </w:p>
    <w:p w14:paraId="46232ADE" w14:textId="3E2A715E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# Searches Results</w:t>
      </w:r>
    </w:p>
    <w:p w14:paraId="4E305C11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1 refugee/ 11424</w:t>
      </w:r>
    </w:p>
    <w:p w14:paraId="3048D4B7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2 asylum seeker/ 763</w:t>
      </w:r>
    </w:p>
    <w:p w14:paraId="75153077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3 "refugee*".ab, </w:t>
      </w: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kw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10718</w:t>
      </w:r>
    </w:p>
    <w:p w14:paraId="48F14A14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4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(asylum adj3 seek*).ab, kw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2013</w:t>
      </w:r>
    </w:p>
    <w:p w14:paraId="6BB3BD0D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5 (forced adj3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migrat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*).ab, </w:t>
      </w: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kw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332</w:t>
      </w:r>
    </w:p>
    <w:p w14:paraId="6968891E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6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(displaced adj3 (person* or people or population*)).ab, kw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1285</w:t>
      </w:r>
    </w:p>
    <w:p w14:paraId="6A61253A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7 humanitarian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protection.ab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kw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8</w:t>
      </w:r>
    </w:p>
    <w:p w14:paraId="2BDE2067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8 1 or 2 or 3 or 4 or 5 or 6 or 7 15626</w:t>
      </w:r>
    </w:p>
    <w:p w14:paraId="038DCC57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9 dental health/ 3506</w:t>
      </w:r>
    </w:p>
    <w:p w14:paraId="71E4CC91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10 dental procedure/ 21102</w:t>
      </w:r>
    </w:p>
    <w:p w14:paraId="7188C1E5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11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exp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tooth disease/ 202963</w:t>
      </w:r>
    </w:p>
    <w:p w14:paraId="26836BB3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12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exp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dentist/ 23049</w:t>
      </w:r>
    </w:p>
    <w:p w14:paraId="1AC76F19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13 (oral adj3 (health or hygiene or care)).ab, </w:t>
      </w: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kw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38464</w:t>
      </w:r>
    </w:p>
    <w:p w14:paraId="6FFDC6FB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14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dental.ab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kw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205008</w:t>
      </w:r>
    </w:p>
    <w:p w14:paraId="75C76E29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15 (tooth adj3 (health or hygiene or care)).ab, </w:t>
      </w: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kw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539</w:t>
      </w:r>
    </w:p>
    <w:p w14:paraId="7EDA1925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16 (teeth adj3 (health or hygiene or care)).ab, </w:t>
      </w: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kw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741</w:t>
      </w:r>
    </w:p>
    <w:p w14:paraId="1003A332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17 dentist*.ab, </w:t>
      </w:r>
      <w:proofErr w:type="gram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kw</w:t>
      </w:r>
      <w:proofErr w:type="gram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 xml:space="preserve">, </w:t>
      </w:r>
      <w:proofErr w:type="spellStart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ti</w:t>
      </w:r>
      <w:proofErr w:type="spellEnd"/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. 66359</w:t>
      </w:r>
    </w:p>
    <w:p w14:paraId="7698674A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18 or/9-17 394863</w:t>
      </w:r>
    </w:p>
    <w:p w14:paraId="4FBF6F94" w14:textId="77777777" w:rsidR="00696A37" w:rsidRPr="00696A37" w:rsidRDefault="00696A37" w:rsidP="00806443">
      <w:pPr>
        <w:shd w:val="clear" w:color="auto" w:fill="FFFFFF"/>
        <w:spacing w:after="0" w:line="36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696A37">
        <w:rPr>
          <w:rFonts w:ascii="Arial" w:eastAsia="Times New Roman" w:hAnsi="Arial" w:cs="Arial"/>
          <w:sz w:val="24"/>
          <w:szCs w:val="24"/>
          <w:lang w:val="en-GB" w:eastAsia="en-GB"/>
        </w:rPr>
        <w:t>19 8 and 18 286</w:t>
      </w:r>
    </w:p>
    <w:p w14:paraId="785D027B" w14:textId="77777777" w:rsidR="009843EC" w:rsidRPr="00696A37" w:rsidRDefault="009843EC" w:rsidP="00696A37"/>
    <w:sectPr w:rsidR="009843EC" w:rsidRPr="00696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2EB"/>
    <w:rsid w:val="001D52EB"/>
    <w:rsid w:val="004E6F9E"/>
    <w:rsid w:val="005A6246"/>
    <w:rsid w:val="00644E35"/>
    <w:rsid w:val="00696A37"/>
    <w:rsid w:val="007250C4"/>
    <w:rsid w:val="00784DD9"/>
    <w:rsid w:val="00806443"/>
    <w:rsid w:val="009843EC"/>
    <w:rsid w:val="00C3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BF2FC"/>
  <w15:chartTrackingRefBased/>
  <w15:docId w15:val="{1D91D1F7-603F-4BAA-BC50-2FC00D272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2EB"/>
    <w:pPr>
      <w:spacing w:after="200" w:line="276" w:lineRule="auto"/>
    </w:pPr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9E"/>
    <w:rPr>
      <w:rFonts w:ascii="Segoe UI" w:hAnsi="Segoe UI" w:cs="Segoe UI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3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1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2E34CC00CBFF41A6A076A12A8165ED" ma:contentTypeVersion="11" ma:contentTypeDescription="Create a new document." ma:contentTypeScope="" ma:versionID="fd8fc20084156ee8e8aef953c586718c">
  <xsd:schema xmlns:xsd="http://www.w3.org/2001/XMLSchema" xmlns:xs="http://www.w3.org/2001/XMLSchema" xmlns:p="http://schemas.microsoft.com/office/2006/metadata/properties" xmlns:ns3="15a8ce39-1877-4147-8e73-e1cd5b9501c0" xmlns:ns4="8ea24009-aac8-4485-b895-fefc8f15b46d" targetNamespace="http://schemas.microsoft.com/office/2006/metadata/properties" ma:root="true" ma:fieldsID="4dc77245e6928cab6409823be30ffb66" ns3:_="" ns4:_="">
    <xsd:import namespace="15a8ce39-1877-4147-8e73-e1cd5b9501c0"/>
    <xsd:import namespace="8ea24009-aac8-4485-b895-fefc8f15b46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a8ce39-1877-4147-8e73-e1cd5b9501c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24009-aac8-4485-b895-fefc8f15b4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74A43D-4EDF-4511-BB2D-4BEC59E940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22508A-899F-4137-9005-840DD7EA11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82597B-F242-4260-A4DD-23F389E962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a8ce39-1877-4147-8e73-e1cd5b9501c0"/>
    <ds:schemaRef ds:uri="8ea24009-aac8-4485-b895-fefc8f15b4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Burns</dc:creator>
  <cp:keywords/>
  <dc:description/>
  <cp:lastModifiedBy>Martha Paisi</cp:lastModifiedBy>
  <cp:revision>6</cp:revision>
  <cp:lastPrinted>2019-11-01T15:14:00Z</cp:lastPrinted>
  <dcterms:created xsi:type="dcterms:W3CDTF">2019-11-01T15:14:00Z</dcterms:created>
  <dcterms:modified xsi:type="dcterms:W3CDTF">2020-07-08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2E34CC00CBFF41A6A076A12A8165ED</vt:lpwstr>
  </property>
</Properties>
</file>